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0" w:line="240" w:lineRule="auto"/>
        <w:jc w:val="both"/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</w:pP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 xml:space="preserve">Table </w:t>
      </w:r>
      <w:r>
        <w:rPr>
          <w:rFonts w:hint="eastAsia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. Baseline characteristics of the study with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 xml:space="preserve"> the patient 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who</w:t>
      </w:r>
      <w:r>
        <w:rPr>
          <w:rFonts w:hint="eastAsia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 xml:space="preserve">use APP 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participated (</w:t>
      </w:r>
      <w:r>
        <w:rPr>
          <w:rFonts w:hint="eastAsia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=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u w:val="single"/>
          <w:lang w:val="en-US"/>
        </w:rPr>
        <w:t>2492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) and did not participate (</w:t>
      </w:r>
      <w:r>
        <w:rPr>
          <w:rFonts w:hint="eastAsia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=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u w:val="single"/>
          <w:lang w:val="en-US"/>
        </w:rPr>
        <w:t>2834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>)</w:t>
      </w:r>
      <w:r>
        <w:rPr>
          <w:rFonts w:hint="eastAsia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/>
        </w:rPr>
        <w:t xml:space="preserve">in the 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highlight w:val="none"/>
          <w:lang w:val="en-US" w:eastAsia="zh-CN"/>
        </w:rPr>
        <w:t>outpatient follow-up</w:t>
      </w:r>
    </w:p>
    <w:tbl>
      <w:tblPr>
        <w:tblStyle w:val="4"/>
        <w:tblW w:w="142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2368"/>
        <w:gridCol w:w="2495"/>
        <w:gridCol w:w="846"/>
        <w:gridCol w:w="2359"/>
        <w:gridCol w:w="2468"/>
        <w:gridCol w:w="9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794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709" w:type="dxa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Observed cohort</w:t>
            </w:r>
          </w:p>
        </w:tc>
        <w:tc>
          <w:tcPr>
            <w:tcW w:w="5788" w:type="dxa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IPTW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2794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  <w:t>APP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 xml:space="preserve">+Outpatient 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/>
              </w:rPr>
              <w:t>N=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u w:val="none"/>
                <w:lang w:val="en-US"/>
              </w:rPr>
              <w:t>2492</w:t>
            </w:r>
          </w:p>
        </w:tc>
        <w:tc>
          <w:tcPr>
            <w:tcW w:w="2495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bookmarkStart w:id="0" w:name="OLE_LINK2"/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 xml:space="preserve">Traditional 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Outpatient</w:t>
            </w:r>
            <w:bookmarkEnd w:id="0"/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/>
              </w:rPr>
              <w:t>=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u w:val="none"/>
                <w:lang w:val="en-US"/>
              </w:rPr>
              <w:t>2834</w:t>
            </w:r>
          </w:p>
        </w:tc>
        <w:tc>
          <w:tcPr>
            <w:tcW w:w="84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  <w:t>ASD</w:t>
            </w:r>
          </w:p>
        </w:tc>
        <w:tc>
          <w:tcPr>
            <w:tcW w:w="2359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  <w:t>APP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 xml:space="preserve">+Outpatient 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/>
              </w:rPr>
              <w:t>=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u w:val="none"/>
                <w:lang w:val="en-US"/>
              </w:rPr>
              <w:t>2489</w:t>
            </w:r>
          </w:p>
        </w:tc>
        <w:tc>
          <w:tcPr>
            <w:tcW w:w="2468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Traditional</w:t>
            </w:r>
            <w:r>
              <w:rPr>
                <w:rFonts w:hint="eastAsia" w:ascii="Cambria" w:hAnsi="Cambria" w:eastAsia="宋体" w:cs="Cambria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 w:eastAsia="zh-CN"/>
              </w:rPr>
              <w:t>Outpatient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eastAsia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lang w:val="en-US"/>
              </w:rPr>
              <w:t>=</w:t>
            </w:r>
            <w:r>
              <w:rPr>
                <w:rFonts w:hint="default" w:ascii="Cambria" w:hAnsi="Cambria" w:eastAsia="宋体" w:cs="Cambria"/>
                <w:b w:val="0"/>
                <w:bCs w:val="0"/>
                <w:color w:val="000000"/>
                <w:kern w:val="2"/>
                <w:sz w:val="21"/>
                <w:szCs w:val="21"/>
                <w:u w:val="none"/>
                <w:lang w:val="en-US"/>
              </w:rPr>
              <w:t>2850</w:t>
            </w:r>
          </w:p>
        </w:tc>
        <w:tc>
          <w:tcPr>
            <w:tcW w:w="961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bookmarkStart w:id="1" w:name="OLE_LINK8"/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ASD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Age, median(IQR),y</w:t>
            </w:r>
          </w:p>
        </w:tc>
        <w:tc>
          <w:tcPr>
            <w:tcW w:w="2368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45.0 [32.0, 53.0]</w:t>
            </w:r>
          </w:p>
        </w:tc>
        <w:tc>
          <w:tcPr>
            <w:tcW w:w="2495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46.0 [34.0, 56.0]</w:t>
            </w:r>
          </w:p>
        </w:tc>
        <w:tc>
          <w:tcPr>
            <w:tcW w:w="846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2359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6.0 [33.0, 55.0]</w:t>
            </w:r>
          </w:p>
        </w:tc>
        <w:tc>
          <w:tcPr>
            <w:tcW w:w="2468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5.0 [33.0, 55.0]</w:t>
            </w:r>
          </w:p>
        </w:tc>
        <w:tc>
          <w:tcPr>
            <w:tcW w:w="961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Male sex, </w:t>
            </w:r>
            <w:r>
              <w:rPr>
                <w:rFonts w:hint="default" w:ascii="Cambria" w:hAnsi="Cambria" w:eastAsia="MS Mincho" w:cs="Times New Roman"/>
                <w:sz w:val="24"/>
                <w:szCs w:val="24"/>
              </w:rPr>
              <w:t>n(%)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394(55.9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445(51.0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328.1 (53.4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519.6(53.3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BMI,median(IQR), kg/m</w:t>
            </w: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23.1 [20.8, 25.6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23.1 [20.9, 25.7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3.1 [20.9, 25.5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3.1 [20.8, 25.7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CKD stages </w:t>
            </w:r>
          </w:p>
        </w:tc>
        <w:tc>
          <w:tcPr>
            <w:tcW w:w="2368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9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35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68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96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KD 1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815(32.7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008(35.6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855(34.3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978(34.3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KD 2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585(23.5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635(22.4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577(23.2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655(23.0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KD 3a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10(12.4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70(13.0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09(12.4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55(12.5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KD 3b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283(11.4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09(10.9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81(11.3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21(11.3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KD 4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02(12.1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25(11.5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91(11.7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30(11.6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KD 5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97(7.9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87(6.6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76(7.1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11(7.4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kern w:val="2"/>
                <w:sz w:val="24"/>
                <w:szCs w:val="24"/>
                <w:lang w:val="en-US"/>
              </w:rPr>
            </w:pPr>
            <w:bookmarkStart w:id="2" w:name="OLE_LINK13"/>
            <w:r>
              <w:rPr>
                <w:rFonts w:hint="default" w:ascii="Cambria" w:hAnsi="Cambria" w:eastAsia="宋体" w:cs="Cambria"/>
                <w:b/>
                <w:bCs/>
                <w:kern w:val="2"/>
                <w:sz w:val="24"/>
                <w:szCs w:val="24"/>
                <w:lang w:val="en-US"/>
              </w:rPr>
              <w:t>Laboratory data</w:t>
            </w:r>
            <w:bookmarkEnd w:id="2"/>
            <w:r>
              <w:rPr>
                <w:rFonts w:hint="default" w:ascii="Cambria" w:hAnsi="Cambria" w:eastAsia="宋体" w:cs="Cambria"/>
                <w:b/>
                <w:bCs/>
                <w:kern w:val="2"/>
                <w:sz w:val="24"/>
                <w:szCs w:val="24"/>
                <w:lang w:val="en-US"/>
              </w:rPr>
              <w:t xml:space="preserve">, 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2"/>
                <w:sz w:val="24"/>
                <w:szCs w:val="24"/>
                <w:lang w:val="en-US"/>
              </w:rPr>
              <w:t>median(IQR)</w:t>
            </w:r>
          </w:p>
        </w:tc>
        <w:tc>
          <w:tcPr>
            <w:tcW w:w="2368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9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35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68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96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SBP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22[114, 136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21 [115, 135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22[114, 136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21 [115, 135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eGFR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65.0[33.0, 98.0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73.0[39.3, 102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67.0 [34.0, 98.0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71.1 [37.0, 102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Serum creatinine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07 [75.7, 181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98.6 [70.4, 156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03.3 [74.3, 172.6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01.4 [71.5, 167.0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394.5[320., 470.4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389.9 [316.1, 468.7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390.7 [316.2, 466.6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391.8 [318.7, 471.0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Calcium 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.29 [2.17, 2.38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.29 [2.18, 2.38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2.29 [2.17, 2.38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2.28 [2.18, 2.38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Phosphoru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.14 [0.99, 1.31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.12 [0.98, 1.27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.13 [0.98, 1.30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.12 [0.99, 1.29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Kalium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.11 [3.86, 4.46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.09 [3.81, 4.39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8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.09 [3.84, 4.43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.11 [3.82, 4.42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Sodium (Na)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39.7 [138.1, 141.2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39.8 [138.1, 141.2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39.7[138.0, 141.3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39.7[138.0, 141.2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Erythrocyte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.29 [3.79, 4.83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.30 [3.84, 4.78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.29 [3.81, 4.81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.29 [3.83, 4.79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.64 [3.91, 5.56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.72 [4.00, 5.67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.69 [3.94, 5.59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.69 [3.96, 5.65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Triglyceride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.56 [1.11, 2.28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.51 [1.07, 2.26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.58 [1.11, 2.31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.51 [1.06, 2.25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Totol protei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69.9[62.9, 75.0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68.7[62.8, 73.8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69.5 [62.4, 74.6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69.3[63.1, 74.3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42.2[37.2, 45.6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42.2 [37.6, 45.3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2.2[37.1, 45.6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2.1[37.3, 45.3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Parathormone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62.5[41.4, 105.9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56.5 [36.7, 93.5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61.1 [40.5, 100.3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58.0 [37.5, 98.1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28.0 [111.0, 143.0]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29.0 [114.0, 142.0]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29.0 [113.0, 143.0]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28.0 [113.0, 142.0]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kern w:val="2"/>
                <w:sz w:val="24"/>
                <w:szCs w:val="24"/>
                <w:lang w:val="en-US"/>
              </w:rPr>
              <w:t>Medication, n (%)</w:t>
            </w:r>
          </w:p>
        </w:tc>
        <w:tc>
          <w:tcPr>
            <w:tcW w:w="2368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9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359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468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961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ACEI and ARB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07(4.3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15(4.1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05(4.2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19(4.2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ARB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334(53.5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472(51.9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314(52.8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510(53.0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Ca channel blocker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664(26.6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852(30.1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711(28.6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818(28.7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α-Blocker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 6(0.2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10(0.4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8(0.3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9(0.3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β-Blocker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67(14.7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87(13.7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49(14.0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08 (14.3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NSAID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256(10.3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293(10.3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254(10.2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03(10.6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Vit D3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803(32.2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063(37.5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877(35.3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002(35.1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459(18.4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541(19.1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475(19.1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541(19.0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Phosphate binder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76(3.0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50(1.8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62(2.5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77(2.7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85(15.4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47(12.2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42(13.7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89(13.7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Uric acid control agent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207(48.4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233(43.5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144(46.0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312(46.0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EPO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70(14.8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325(11.5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1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22(12.9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375(13.2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Fe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95(3.8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46(5.2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12(4.5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29(4.5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&lt;</w:t>
            </w:r>
            <w:r>
              <w:rPr>
                <w:rFonts w:hint="eastAsia" w:ascii="Cambria" w:hAnsi="Cambria" w:eastAsia="宋体" w:cs="Cambria"/>
                <w:kern w:val="2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Blood sugar lowering agents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51(6.1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87(6.6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57(6.3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80 (6.3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92(3.7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92(3.2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94(3.8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99(3.5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B12</w:t>
            </w:r>
          </w:p>
        </w:tc>
        <w:tc>
          <w:tcPr>
            <w:tcW w:w="23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 71(2.8)</w:t>
            </w:r>
          </w:p>
        </w:tc>
        <w:tc>
          <w:tcPr>
            <w:tcW w:w="2495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124(4.4)</w:t>
            </w:r>
          </w:p>
        </w:tc>
        <w:tc>
          <w:tcPr>
            <w:tcW w:w="846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2359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 92(3.7)</w:t>
            </w:r>
          </w:p>
        </w:tc>
        <w:tc>
          <w:tcPr>
            <w:tcW w:w="2468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05(3.7)</w:t>
            </w:r>
          </w:p>
        </w:tc>
        <w:tc>
          <w:tcPr>
            <w:tcW w:w="961" w:type="dxa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94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ind w:firstLine="240" w:firstLineChars="100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Anticoagulants </w:t>
            </w:r>
          </w:p>
        </w:tc>
        <w:tc>
          <w:tcPr>
            <w:tcW w:w="2368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525(61.2)</w:t>
            </w:r>
          </w:p>
        </w:tc>
        <w:tc>
          <w:tcPr>
            <w:tcW w:w="2495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 1672(59.0)</w:t>
            </w:r>
          </w:p>
        </w:tc>
        <w:tc>
          <w:tcPr>
            <w:tcW w:w="846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2359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505(60.5)</w:t>
            </w:r>
          </w:p>
        </w:tc>
        <w:tc>
          <w:tcPr>
            <w:tcW w:w="2468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 1718(60.3)</w:t>
            </w:r>
          </w:p>
        </w:tc>
        <w:tc>
          <w:tcPr>
            <w:tcW w:w="961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0.004</w:t>
            </w:r>
          </w:p>
        </w:tc>
      </w:tr>
    </w:tbl>
    <w:p>
      <w:r>
        <w:rPr>
          <w:rFonts w:hint="default" w:ascii="Cambria" w:hAnsi="Cambria" w:eastAsia="宋体" w:cs="Cambria"/>
          <w:kern w:val="2"/>
          <w:sz w:val="24"/>
          <w:szCs w:val="24"/>
          <w:lang w:val="en-US"/>
        </w:rPr>
        <w:t>Abbreviation: IPTW, inverse probability treatment weighting; ASD, absolute standardized difference; IQR, inter-quartile range; BMI, body mass index; SBP: systolic blood pressure; CKD, chronic kidney disease; ACEI, angiotensin converting enzyme inhibitor; ARB, angiotensin receptor blocker; ACR, Albumin-to-creatinine ratio; EPO, erythropoietin; NASIDs, non-steroidal anti-inflammatory drugs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0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ZTM3MTgzZDRiMTRkOGJjNzQ0NGRjZjM0MzVmNjIifQ=="/>
  </w:docVars>
  <w:rsids>
    <w:rsidRoot w:val="50FD0EF5"/>
    <w:rsid w:val="06067B73"/>
    <w:rsid w:val="3843348F"/>
    <w:rsid w:val="50FD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de-DE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spacing w:before="0" w:beforeAutospacing="0" w:after="0" w:afterAutospacing="0"/>
      <w:ind w:left="0" w:right="0"/>
      <w:jc w:val="left"/>
    </w:pPr>
    <w:rPr>
      <w:rFonts w:hint="default" w:ascii="Cambria" w:hAnsi="Cambria" w:eastAsia="MS Mincho" w:cs="Times New Roman"/>
      <w:kern w:val="0"/>
      <w:sz w:val="24"/>
      <w:szCs w:val="24"/>
      <w:lang w:val="en-US" w:eastAsia="zh-CN" w:bidi="ar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25:00Z</dcterms:created>
  <dc:creator>石钰</dc:creator>
  <cp:lastModifiedBy>雨季不在来</cp:lastModifiedBy>
  <dcterms:modified xsi:type="dcterms:W3CDTF">2024-05-17T05:0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8F402B5F37840DA9141E7EBB20BD037_13</vt:lpwstr>
  </property>
</Properties>
</file>